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9"/>
        <w:gridCol w:w="1183"/>
        <w:gridCol w:w="1759"/>
        <w:gridCol w:w="1239"/>
        <w:gridCol w:w="1512"/>
        <w:gridCol w:w="1348"/>
        <w:gridCol w:w="1348"/>
        <w:gridCol w:w="3878"/>
        <w:gridCol w:w="1345"/>
      </w:tblGrid>
      <w:tr w:rsidR="00CC727B" w:rsidRPr="00CC727B" w14:paraId="27E44D03" w14:textId="77777777" w:rsidTr="00CC727B">
        <w:trPr>
          <w:trHeight w:val="480"/>
        </w:trPr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C7BA2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atient 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FC3D9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THA </w:t>
            </w:r>
            <w:proofErr w:type="spellStart"/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or</w:t>
            </w:r>
            <w:proofErr w:type="spellEnd"/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TK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95F68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Calprotectin</w:t>
            </w:r>
            <w:proofErr w:type="spellEnd"/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br/>
              <w:t>(mg/ml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DF11F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RP </w:t>
            </w:r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br/>
              <w:t>(mg/dl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8120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WBC </w:t>
            </w:r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br/>
              <w:t>(G/L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828E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MN </w:t>
            </w:r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br/>
              <w:t>(%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5ECA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Histology</w:t>
            </w:r>
            <w:proofErr w:type="spellEnd"/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49F34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Microbiology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C743E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inus </w:t>
            </w:r>
            <w:proofErr w:type="spellStart"/>
            <w:r w:rsidRPr="00CC72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Tract</w:t>
            </w:r>
            <w:proofErr w:type="spellEnd"/>
          </w:p>
        </w:tc>
      </w:tr>
      <w:tr w:rsidR="00CC727B" w:rsidRPr="00CC727B" w14:paraId="25AC7B49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216F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AC1E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BA10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D66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DD31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D831C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88A3" w14:textId="77777777" w:rsidR="00CC727B" w:rsidRPr="00CC727B" w:rsidRDefault="00CC727B" w:rsidP="00CC727B">
            <w:pPr>
              <w:spacing w:before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A949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27B7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727B" w:rsidRPr="00CC727B" w14:paraId="444BD949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7742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13B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2D2C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B4B8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D879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8DCC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9DE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9C1C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94F2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6D9D0894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A967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8CC5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057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3392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3F41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8AF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E95C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55E5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2C7A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2090126A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01D0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5FB5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5FBF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F6AE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585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CC8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49BB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4EE4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775D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380109BE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2800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6A62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F809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4138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D3EB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84B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3861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D7D9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8E4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1A6D39A0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9099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F781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D2FF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773F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9A55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EAD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9DD8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4FFE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AC0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049ED519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61A0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214C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4948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45D8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3E84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FFE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DECC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04AF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9FD8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28A81CE8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D954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53A8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3104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504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936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8179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D042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18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B1CE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7F002978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A76D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F4CF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9ED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587A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06E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A9CD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0E2B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424A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F35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68704A4F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CAC4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A9E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ED1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4DDD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E2F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E2BD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51AA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BAE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0915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24926689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B72E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2A91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C1C3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1B73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DACE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C403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34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182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505A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245B6408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6772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3371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444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238B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7DD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5BA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DA5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D89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BD92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78EC8721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4026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E951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976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0F21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2E1E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1988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27B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388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4A7D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6877B7E3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0882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1F18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BA93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97F4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63E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5CDA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D90F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E153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14EE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58B06513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7FF7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144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B0B2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92C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B3C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C5F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709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1F2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EE29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64F53903" w14:textId="77777777" w:rsidTr="00CC727B">
        <w:trPr>
          <w:trHeight w:val="28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5D00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8D55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E8E5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8311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EFE8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4AC1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C62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7957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0122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CC727B" w:rsidRPr="00CC727B" w14:paraId="58283EFC" w14:textId="77777777" w:rsidTr="00CC727B">
        <w:trPr>
          <w:trHeight w:val="30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02C1" w14:textId="77777777" w:rsidR="00CC727B" w:rsidRPr="00CC727B" w:rsidRDefault="00CC727B" w:rsidP="00CC727B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77B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538A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A77B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E511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6650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DA2F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3616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AAF4" w14:textId="77777777" w:rsidR="00CC727B" w:rsidRPr="00CC727B" w:rsidRDefault="00CC727B" w:rsidP="00CC727B">
            <w:pPr>
              <w:spacing w:before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C727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gative</w:t>
            </w:r>
          </w:p>
        </w:tc>
      </w:tr>
    </w:tbl>
    <w:p w14:paraId="7F9DF112" w14:textId="69363F37" w:rsidR="00E0113A" w:rsidRDefault="00E0113A" w:rsidP="00514E63">
      <w:pPr>
        <w:rPr>
          <w:rFonts w:ascii="Times New Roman" w:eastAsia="Times New Roman" w:hAnsi="Times New Roman"/>
          <w:color w:val="000000"/>
          <w:sz w:val="20"/>
          <w:lang w:val="en-GB"/>
        </w:rPr>
      </w:pPr>
    </w:p>
    <w:p w14:paraId="32D10AA6" w14:textId="711E8461" w:rsidR="00393F32" w:rsidRDefault="00CC727B" w:rsidP="00393F32">
      <w:pPr>
        <w:rPr>
          <w:rFonts w:ascii="Times New Roman" w:eastAsia="Times New Roman" w:hAnsi="Times New Roman"/>
          <w:color w:val="000000"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t>Supplement 1</w:t>
      </w:r>
      <w:r w:rsidR="00650637">
        <w:rPr>
          <w:rFonts w:ascii="Times New Roman" w:hAnsi="Times New Roman"/>
          <w:b/>
          <w:sz w:val="20"/>
          <w:lang w:val="en-GB"/>
        </w:rPr>
        <w:t xml:space="preserve">: </w:t>
      </w:r>
      <w:r w:rsidR="00650637" w:rsidRPr="00650637">
        <w:rPr>
          <w:rFonts w:ascii="Times New Roman" w:eastAsia="Times New Roman" w:hAnsi="Times New Roman"/>
          <w:b/>
          <w:color w:val="000000"/>
          <w:sz w:val="20"/>
          <w:lang w:val="en-GB"/>
        </w:rPr>
        <w:t>Results of calprotect</w:t>
      </w:r>
      <w:r w:rsidR="00650637">
        <w:rPr>
          <w:rFonts w:ascii="Times New Roman" w:eastAsia="Times New Roman" w:hAnsi="Times New Roman"/>
          <w:b/>
          <w:color w:val="000000"/>
          <w:sz w:val="20"/>
          <w:lang w:val="en-GB"/>
        </w:rPr>
        <w:t>in, CRP, WBC, PMN, histology,</w:t>
      </w:r>
      <w:r w:rsidR="00650637" w:rsidRPr="00650637">
        <w:rPr>
          <w:rFonts w:ascii="Times New Roman" w:eastAsia="Times New Roman" w:hAnsi="Times New Roman"/>
          <w:b/>
          <w:color w:val="000000"/>
          <w:sz w:val="20"/>
          <w:lang w:val="en-GB"/>
        </w:rPr>
        <w:t xml:space="preserve"> microbiology and clinical findings of the </w:t>
      </w:r>
      <w:r>
        <w:rPr>
          <w:rFonts w:ascii="Times New Roman" w:eastAsia="Times New Roman" w:hAnsi="Times New Roman"/>
          <w:b/>
          <w:color w:val="000000"/>
          <w:sz w:val="20"/>
          <w:lang w:val="en-GB"/>
        </w:rPr>
        <w:t>aseptic cases</w:t>
      </w:r>
      <w:bookmarkStart w:id="0" w:name="_GoBack"/>
      <w:bookmarkEnd w:id="0"/>
      <w:r w:rsidR="00650637" w:rsidRPr="00650637">
        <w:rPr>
          <w:rFonts w:ascii="Times New Roman" w:eastAsia="Times New Roman" w:hAnsi="Times New Roman"/>
          <w:b/>
          <w:color w:val="000000"/>
          <w:sz w:val="20"/>
          <w:lang w:val="en-GB"/>
        </w:rPr>
        <w:t xml:space="preserve"> according to the modified EBJIS 2021 definition of PJI.</w:t>
      </w:r>
      <w:r w:rsidR="00650637" w:rsidRPr="00650637">
        <w:rPr>
          <w:rFonts w:ascii="Times New Roman" w:eastAsia="Times New Roman" w:hAnsi="Times New Roman"/>
          <w:color w:val="000000"/>
          <w:sz w:val="20"/>
          <w:lang w:val="en-GB"/>
        </w:rPr>
        <w:t xml:space="preserve"> THA = Total Hip Arthroplasty; TKA = Total Knee Ar</w:t>
      </w:r>
      <w:r w:rsidR="00393F32">
        <w:rPr>
          <w:rFonts w:ascii="Times New Roman" w:eastAsia="Times New Roman" w:hAnsi="Times New Roman"/>
          <w:color w:val="000000"/>
          <w:sz w:val="20"/>
          <w:lang w:val="en-GB"/>
        </w:rPr>
        <w:t>throplasty; N/A = not available; EBJIS 2021, European Bone and Joint Infection society definition of periprosthetic joint infection published in 2021.</w:t>
      </w:r>
    </w:p>
    <w:p w14:paraId="30772FBE" w14:textId="785BE870" w:rsidR="00650637" w:rsidRDefault="00650637" w:rsidP="00514E63">
      <w:pPr>
        <w:rPr>
          <w:rFonts w:ascii="Times New Roman" w:eastAsia="Times New Roman" w:hAnsi="Times New Roman"/>
          <w:color w:val="000000"/>
          <w:sz w:val="20"/>
          <w:lang w:val="en-GB"/>
        </w:rPr>
      </w:pPr>
    </w:p>
    <w:sectPr w:rsidR="00650637" w:rsidSect="002F6238">
      <w:pgSz w:w="16838" w:h="11906" w:orient="landscape"/>
      <w:pgMar w:top="1417" w:right="1134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97E"/>
    <w:rsid w:val="00015E9D"/>
    <w:rsid w:val="000A43D2"/>
    <w:rsid w:val="000D0977"/>
    <w:rsid w:val="000D3FAA"/>
    <w:rsid w:val="000E065A"/>
    <w:rsid w:val="001038F7"/>
    <w:rsid w:val="001132D7"/>
    <w:rsid w:val="0012497E"/>
    <w:rsid w:val="00151410"/>
    <w:rsid w:val="00172EF8"/>
    <w:rsid w:val="001764ED"/>
    <w:rsid w:val="001A6060"/>
    <w:rsid w:val="0023117A"/>
    <w:rsid w:val="0027473F"/>
    <w:rsid w:val="002F6238"/>
    <w:rsid w:val="003441E1"/>
    <w:rsid w:val="00350A23"/>
    <w:rsid w:val="00393F32"/>
    <w:rsid w:val="003E04B8"/>
    <w:rsid w:val="00425D34"/>
    <w:rsid w:val="004B178C"/>
    <w:rsid w:val="00514E63"/>
    <w:rsid w:val="0057129B"/>
    <w:rsid w:val="005D4E80"/>
    <w:rsid w:val="005D57E6"/>
    <w:rsid w:val="005F620E"/>
    <w:rsid w:val="00625F4F"/>
    <w:rsid w:val="00650637"/>
    <w:rsid w:val="00671CD4"/>
    <w:rsid w:val="006A7905"/>
    <w:rsid w:val="006E509A"/>
    <w:rsid w:val="008478CA"/>
    <w:rsid w:val="009822ED"/>
    <w:rsid w:val="00A91A52"/>
    <w:rsid w:val="00AA5156"/>
    <w:rsid w:val="00AC4161"/>
    <w:rsid w:val="00BA2A0A"/>
    <w:rsid w:val="00BC6B1F"/>
    <w:rsid w:val="00BD12B8"/>
    <w:rsid w:val="00CC727B"/>
    <w:rsid w:val="00CF48D5"/>
    <w:rsid w:val="00E0113A"/>
    <w:rsid w:val="00E6592C"/>
    <w:rsid w:val="00E92585"/>
    <w:rsid w:val="00EC41B2"/>
    <w:rsid w:val="00EE4630"/>
    <w:rsid w:val="00F0543F"/>
    <w:rsid w:val="00F6276E"/>
    <w:rsid w:val="00FB1C85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9BC8A0"/>
  <w15:docId w15:val="{8C9C0ACC-ED14-4BCC-B404-5458F05F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509A"/>
    <w:pPr>
      <w:spacing w:before="120" w:after="0" w:line="360" w:lineRule="auto"/>
      <w:jc w:val="both"/>
    </w:pPr>
    <w:rPr>
      <w:rFonts w:ascii="Arial" w:eastAsia="Times" w:hAnsi="Arial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A2A0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2A0A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2A0A"/>
    <w:rPr>
      <w:rFonts w:ascii="Arial" w:eastAsia="Times" w:hAnsi="Arial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2A0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2A0A"/>
    <w:rPr>
      <w:rFonts w:ascii="Arial" w:eastAsia="Times" w:hAnsi="Arial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2A0A"/>
    <w:pPr>
      <w:spacing w:before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2A0A"/>
    <w:rPr>
      <w:rFonts w:ascii="Lucida Grande" w:eastAsia="Times" w:hAnsi="Lucida Grande" w:cs="Times New Roman"/>
      <w:sz w:val="18"/>
      <w:szCs w:val="18"/>
      <w:lang w:eastAsia="de-DE"/>
    </w:rPr>
  </w:style>
  <w:style w:type="paragraph" w:styleId="Beschriftung">
    <w:name w:val="caption"/>
    <w:basedOn w:val="Standard"/>
    <w:next w:val="Standard"/>
    <w:link w:val="BeschriftungZchn"/>
    <w:uiPriority w:val="99"/>
    <w:unhideWhenUsed/>
    <w:qFormat/>
    <w:rsid w:val="00514E6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99"/>
    <w:rsid w:val="00514E63"/>
    <w:rPr>
      <w:rFonts w:ascii="Arial" w:eastAsia="Times" w:hAnsi="Arial" w:cs="Times New Roman"/>
      <w:b/>
      <w:bCs/>
      <w:color w:val="4472C4" w:themeColor="accent1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5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BCD16-1A03-445F-B586-EAA6F8C44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rlz</dc:creator>
  <cp:keywords/>
  <dc:description/>
  <cp:lastModifiedBy>igrlz</cp:lastModifiedBy>
  <cp:revision>3</cp:revision>
  <dcterms:created xsi:type="dcterms:W3CDTF">2022-09-04T07:19:00Z</dcterms:created>
  <dcterms:modified xsi:type="dcterms:W3CDTF">2022-09-04T07:21:00Z</dcterms:modified>
</cp:coreProperties>
</file>